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pPr w:leftFromText="141" w:rightFromText="141" w:vertAnchor="page" w:horzAnchor="margin" w:tblpXSpec="center" w:tblpY="2232"/>
        <w:tblW w:w="10910" w:type="dxa"/>
        <w:tblLayout w:type="fixed"/>
        <w:tblLook w:val="04A0" w:firstRow="1" w:lastRow="0" w:firstColumn="1" w:lastColumn="0" w:noHBand="0" w:noVBand="1"/>
      </w:tblPr>
      <w:tblGrid>
        <w:gridCol w:w="1985"/>
        <w:gridCol w:w="1276"/>
        <w:gridCol w:w="1275"/>
        <w:gridCol w:w="567"/>
        <w:gridCol w:w="704"/>
        <w:gridCol w:w="1276"/>
        <w:gridCol w:w="1134"/>
        <w:gridCol w:w="567"/>
        <w:gridCol w:w="709"/>
        <w:gridCol w:w="1417"/>
      </w:tblGrid>
      <w:tr w:rsidR="00476251" w:rsidRPr="009E6A31" w:rsidTr="00476251">
        <w:tc>
          <w:tcPr>
            <w:tcW w:w="1985" w:type="dxa"/>
          </w:tcPr>
          <w:p w:rsidR="00F54E2B" w:rsidRPr="009E6A31" w:rsidRDefault="00F54E2B" w:rsidP="00476251">
            <w:pPr>
              <w:rPr>
                <w:rFonts w:ascii="Arial" w:hAnsi="Arial" w:cs="Arial"/>
                <w:sz w:val="18"/>
                <w:szCs w:val="18"/>
              </w:rPr>
            </w:pPr>
            <w:r w:rsidRPr="009E6A31">
              <w:rPr>
                <w:rFonts w:ascii="Arial" w:hAnsi="Arial" w:cs="Arial"/>
                <w:sz w:val="18"/>
                <w:szCs w:val="18"/>
              </w:rPr>
              <w:t>Variable</w:t>
            </w:r>
          </w:p>
        </w:tc>
        <w:tc>
          <w:tcPr>
            <w:tcW w:w="1276" w:type="dxa"/>
          </w:tcPr>
          <w:p w:rsidR="00F54E2B" w:rsidRPr="009E6A31" w:rsidRDefault="00F54E2B" w:rsidP="0047625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E6A31">
              <w:rPr>
                <w:rFonts w:ascii="Arial" w:hAnsi="Arial" w:cs="Arial"/>
                <w:b/>
                <w:bCs/>
                <w:sz w:val="18"/>
                <w:szCs w:val="18"/>
              </w:rPr>
              <w:t>Karlsruhe</w:t>
            </w:r>
            <w:r w:rsidR="0047625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A)</w:t>
            </w:r>
          </w:p>
        </w:tc>
        <w:tc>
          <w:tcPr>
            <w:tcW w:w="1275" w:type="dxa"/>
          </w:tcPr>
          <w:p w:rsidR="00F54E2B" w:rsidRPr="009E6A31" w:rsidRDefault="00F54E2B" w:rsidP="00476251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E6A31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567" w:type="dxa"/>
          </w:tcPr>
          <w:p w:rsidR="00F54E2B" w:rsidRPr="009E6A31" w:rsidRDefault="00F54E2B" w:rsidP="00476251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E6A31">
              <w:rPr>
                <w:rFonts w:ascii="Arial" w:hAnsi="Arial" w:cs="Arial"/>
                <w:i/>
                <w:iCs/>
                <w:sz w:val="18"/>
                <w:szCs w:val="18"/>
              </w:rPr>
              <w:t>SD</w:t>
            </w:r>
          </w:p>
        </w:tc>
        <w:tc>
          <w:tcPr>
            <w:tcW w:w="704" w:type="dxa"/>
          </w:tcPr>
          <w:p w:rsidR="00F54E2B" w:rsidRPr="009E6A31" w:rsidRDefault="00F54E2B" w:rsidP="00476251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9E6A31">
              <w:rPr>
                <w:rFonts w:ascii="Arial" w:hAnsi="Arial" w:cs="Arial"/>
                <w:i/>
                <w:iCs/>
                <w:sz w:val="18"/>
                <w:szCs w:val="18"/>
              </w:rPr>
              <w:t>mean</w:t>
            </w:r>
            <w:proofErr w:type="spellEnd"/>
          </w:p>
        </w:tc>
        <w:tc>
          <w:tcPr>
            <w:tcW w:w="1276" w:type="dxa"/>
          </w:tcPr>
          <w:p w:rsidR="00F54E2B" w:rsidRDefault="00F54E2B" w:rsidP="0047625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E6A31">
              <w:rPr>
                <w:rFonts w:ascii="Arial" w:hAnsi="Arial" w:cs="Arial"/>
                <w:b/>
                <w:bCs/>
                <w:sz w:val="18"/>
                <w:szCs w:val="18"/>
              </w:rPr>
              <w:t>Leuven</w:t>
            </w:r>
          </w:p>
          <w:p w:rsidR="00476251" w:rsidRPr="009E6A31" w:rsidRDefault="00476251" w:rsidP="0047625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(B)</w:t>
            </w:r>
          </w:p>
        </w:tc>
        <w:tc>
          <w:tcPr>
            <w:tcW w:w="1134" w:type="dxa"/>
          </w:tcPr>
          <w:p w:rsidR="00F54E2B" w:rsidRPr="009E6A31" w:rsidRDefault="00F54E2B" w:rsidP="00476251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E6A31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567" w:type="dxa"/>
          </w:tcPr>
          <w:p w:rsidR="00F54E2B" w:rsidRPr="009E6A31" w:rsidRDefault="00F54E2B" w:rsidP="00476251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E6A31">
              <w:rPr>
                <w:rFonts w:ascii="Arial" w:hAnsi="Arial" w:cs="Arial"/>
                <w:i/>
                <w:iCs/>
                <w:sz w:val="18"/>
                <w:szCs w:val="18"/>
              </w:rPr>
              <w:t>SD</w:t>
            </w:r>
          </w:p>
        </w:tc>
        <w:tc>
          <w:tcPr>
            <w:tcW w:w="709" w:type="dxa"/>
          </w:tcPr>
          <w:p w:rsidR="00F54E2B" w:rsidRPr="009E6A31" w:rsidRDefault="00F54E2B" w:rsidP="00476251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9E6A31">
              <w:rPr>
                <w:rFonts w:ascii="Arial" w:hAnsi="Arial" w:cs="Arial"/>
                <w:i/>
                <w:iCs/>
                <w:sz w:val="18"/>
                <w:szCs w:val="18"/>
              </w:rPr>
              <w:t>mean</w:t>
            </w:r>
            <w:proofErr w:type="spellEnd"/>
          </w:p>
        </w:tc>
        <w:tc>
          <w:tcPr>
            <w:tcW w:w="1417" w:type="dxa"/>
          </w:tcPr>
          <w:p w:rsidR="00F54E2B" w:rsidRPr="009E6A31" w:rsidRDefault="00F54E2B" w:rsidP="0047625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E6A31" w:rsidRPr="009E6A31" w:rsidTr="00476251">
        <w:tc>
          <w:tcPr>
            <w:tcW w:w="1985" w:type="dxa"/>
            <w:tcBorders>
              <w:bottom w:val="single" w:sz="4" w:space="0" w:color="auto"/>
            </w:tcBorders>
          </w:tcPr>
          <w:p w:rsidR="00F54E2B" w:rsidRPr="009E6A31" w:rsidRDefault="00F54E2B" w:rsidP="00476251">
            <w:pPr>
              <w:rPr>
                <w:rFonts w:ascii="Arial" w:hAnsi="Arial" w:cs="Arial"/>
                <w:sz w:val="18"/>
                <w:szCs w:val="18"/>
              </w:rPr>
            </w:pPr>
            <w:r w:rsidRPr="009E6A31">
              <w:rPr>
                <w:rFonts w:ascii="Arial" w:hAnsi="Arial" w:cs="Arial"/>
                <w:b/>
                <w:bCs/>
                <w:sz w:val="18"/>
                <w:szCs w:val="18"/>
              </w:rPr>
              <w:t>Age</w:t>
            </w:r>
            <w:r w:rsidRPr="009E6A31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9E6A31">
              <w:rPr>
                <w:rFonts w:ascii="Arial" w:hAnsi="Arial" w:cs="Arial"/>
                <w:sz w:val="18"/>
                <w:szCs w:val="18"/>
              </w:rPr>
              <w:t>range</w:t>
            </w:r>
            <w:proofErr w:type="spellEnd"/>
            <w:r w:rsidRPr="009E6A3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F54E2B" w:rsidRPr="009E6A31" w:rsidRDefault="00F54E2B" w:rsidP="0047625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6A31">
              <w:rPr>
                <w:rFonts w:ascii="Arial" w:hAnsi="Arial" w:cs="Arial"/>
                <w:color w:val="000000"/>
                <w:sz w:val="18"/>
                <w:szCs w:val="18"/>
              </w:rPr>
              <w:t>67 (47-81)</w:t>
            </w:r>
          </w:p>
          <w:p w:rsidR="00F54E2B" w:rsidRPr="009E6A31" w:rsidRDefault="00F54E2B" w:rsidP="0047625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F54E2B" w:rsidRPr="009E6A31" w:rsidRDefault="00F54E2B" w:rsidP="00476251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E6A31">
              <w:rPr>
                <w:rFonts w:ascii="Arial" w:hAnsi="Arial" w:cs="Arial"/>
                <w:i/>
                <w:iCs/>
                <w:sz w:val="18"/>
                <w:szCs w:val="18"/>
              </w:rPr>
              <w:t>206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F54E2B" w:rsidRPr="009E6A31" w:rsidRDefault="00F54E2B" w:rsidP="00476251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E6A31">
              <w:rPr>
                <w:rFonts w:ascii="Arial" w:hAnsi="Arial" w:cs="Arial"/>
                <w:i/>
                <w:iCs/>
                <w:sz w:val="18"/>
                <w:szCs w:val="18"/>
              </w:rPr>
              <w:t>6.5</w:t>
            </w:r>
          </w:p>
        </w:tc>
        <w:tc>
          <w:tcPr>
            <w:tcW w:w="704" w:type="dxa"/>
            <w:tcBorders>
              <w:bottom w:val="single" w:sz="4" w:space="0" w:color="auto"/>
            </w:tcBorders>
          </w:tcPr>
          <w:p w:rsidR="00F54E2B" w:rsidRPr="009E6A31" w:rsidRDefault="00F54E2B" w:rsidP="00476251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E6A31">
              <w:rPr>
                <w:rFonts w:ascii="Arial" w:hAnsi="Arial" w:cs="Arial"/>
                <w:i/>
                <w:iCs/>
                <w:sz w:val="18"/>
                <w:szCs w:val="18"/>
              </w:rPr>
              <w:t>66.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F54E2B" w:rsidRPr="009E6A31" w:rsidRDefault="00F54E2B" w:rsidP="0047625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6A31">
              <w:rPr>
                <w:rFonts w:ascii="Arial" w:hAnsi="Arial" w:cs="Arial"/>
                <w:color w:val="000000"/>
                <w:sz w:val="18"/>
                <w:szCs w:val="18"/>
              </w:rPr>
              <w:t>66 (41-76)</w:t>
            </w:r>
          </w:p>
          <w:p w:rsidR="00F54E2B" w:rsidRPr="009E6A31" w:rsidRDefault="00F54E2B" w:rsidP="0047625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F54E2B" w:rsidRPr="009E6A31" w:rsidRDefault="00F54E2B" w:rsidP="00476251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E6A31">
              <w:rPr>
                <w:rFonts w:ascii="Arial" w:hAnsi="Arial" w:cs="Arial"/>
                <w:i/>
                <w:iCs/>
                <w:sz w:val="18"/>
                <w:szCs w:val="18"/>
              </w:rPr>
              <w:t>99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F54E2B" w:rsidRPr="009E6A31" w:rsidRDefault="00F54E2B" w:rsidP="00476251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E6A31">
              <w:rPr>
                <w:rFonts w:ascii="Arial" w:hAnsi="Arial" w:cs="Arial"/>
                <w:i/>
                <w:iCs/>
                <w:sz w:val="18"/>
                <w:szCs w:val="18"/>
              </w:rPr>
              <w:t>8.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F54E2B" w:rsidRPr="009E6A31" w:rsidRDefault="00F54E2B" w:rsidP="00476251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E6A31">
              <w:rPr>
                <w:rFonts w:ascii="Arial" w:hAnsi="Arial" w:cs="Arial"/>
                <w:i/>
                <w:iCs/>
                <w:sz w:val="18"/>
                <w:szCs w:val="18"/>
              </w:rPr>
              <w:t>64.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F54E2B" w:rsidRPr="009E6A31" w:rsidRDefault="00F54E2B" w:rsidP="00476251">
            <w:pPr>
              <w:rPr>
                <w:rFonts w:ascii="Arial" w:hAnsi="Arial" w:cs="Arial"/>
                <w:sz w:val="18"/>
                <w:szCs w:val="18"/>
              </w:rPr>
            </w:pPr>
            <w:r w:rsidRPr="009E6A31">
              <w:rPr>
                <w:rFonts w:ascii="Arial" w:hAnsi="Arial" w:cs="Arial"/>
                <w:sz w:val="18"/>
                <w:szCs w:val="18"/>
              </w:rPr>
              <w:t>Mann-</w:t>
            </w:r>
            <w:proofErr w:type="spellStart"/>
            <w:r w:rsidRPr="009E6A31">
              <w:rPr>
                <w:rFonts w:ascii="Arial" w:hAnsi="Arial" w:cs="Arial"/>
                <w:sz w:val="18"/>
                <w:szCs w:val="18"/>
              </w:rPr>
              <w:t>Whithney</w:t>
            </w:r>
            <w:proofErr w:type="spellEnd"/>
            <w:r w:rsidRPr="009E6A31">
              <w:rPr>
                <w:rFonts w:ascii="Arial" w:hAnsi="Arial" w:cs="Arial"/>
                <w:sz w:val="18"/>
                <w:szCs w:val="18"/>
              </w:rPr>
              <w:t>-U: p=0.08</w:t>
            </w:r>
          </w:p>
        </w:tc>
      </w:tr>
      <w:tr w:rsidR="00476251" w:rsidRPr="009E6A31" w:rsidTr="00476251">
        <w:tc>
          <w:tcPr>
            <w:tcW w:w="1985" w:type="dxa"/>
          </w:tcPr>
          <w:p w:rsidR="00F54E2B" w:rsidRPr="0077072A" w:rsidRDefault="00F54E2B" w:rsidP="0047625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072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re-operative PSA</w:t>
            </w:r>
            <w:r w:rsidRPr="0077072A">
              <w:rPr>
                <w:rFonts w:ascii="Arial" w:hAnsi="Arial" w:cs="Arial"/>
                <w:sz w:val="18"/>
                <w:szCs w:val="18"/>
                <w:lang w:val="en-US"/>
              </w:rPr>
              <w:t>, ng/ml (range)</w:t>
            </w:r>
          </w:p>
        </w:tc>
        <w:tc>
          <w:tcPr>
            <w:tcW w:w="1276" w:type="dxa"/>
          </w:tcPr>
          <w:p w:rsidR="00F54E2B" w:rsidRPr="009E6A31" w:rsidRDefault="00F54E2B" w:rsidP="0047625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6A31">
              <w:rPr>
                <w:rFonts w:ascii="Arial" w:hAnsi="Arial" w:cs="Arial"/>
                <w:color w:val="000000"/>
                <w:sz w:val="18"/>
                <w:szCs w:val="18"/>
              </w:rPr>
              <w:t>37 (20-597)</w:t>
            </w:r>
          </w:p>
          <w:p w:rsidR="00F54E2B" w:rsidRPr="009E6A31" w:rsidRDefault="00F54E2B" w:rsidP="0047625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</w:tcPr>
          <w:p w:rsidR="00F54E2B" w:rsidRPr="009E6A31" w:rsidRDefault="00F54E2B" w:rsidP="00476251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E6A31">
              <w:rPr>
                <w:rFonts w:ascii="Arial" w:hAnsi="Arial" w:cs="Arial"/>
                <w:i/>
                <w:iCs/>
                <w:sz w:val="18"/>
                <w:szCs w:val="18"/>
              </w:rPr>
              <w:t>206</w:t>
            </w:r>
          </w:p>
        </w:tc>
        <w:tc>
          <w:tcPr>
            <w:tcW w:w="567" w:type="dxa"/>
          </w:tcPr>
          <w:p w:rsidR="00F54E2B" w:rsidRPr="009E6A31" w:rsidRDefault="00F54E2B" w:rsidP="00476251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E6A31">
              <w:rPr>
                <w:rFonts w:ascii="Arial" w:hAnsi="Arial" w:cs="Arial"/>
                <w:i/>
                <w:iCs/>
                <w:sz w:val="18"/>
                <w:szCs w:val="18"/>
              </w:rPr>
              <w:t>49.0</w:t>
            </w:r>
          </w:p>
        </w:tc>
        <w:tc>
          <w:tcPr>
            <w:tcW w:w="704" w:type="dxa"/>
          </w:tcPr>
          <w:p w:rsidR="00F54E2B" w:rsidRPr="009E6A31" w:rsidRDefault="00F54E2B" w:rsidP="00476251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E6A31">
              <w:rPr>
                <w:rFonts w:ascii="Arial" w:hAnsi="Arial" w:cs="Arial"/>
                <w:i/>
                <w:iCs/>
                <w:sz w:val="18"/>
                <w:szCs w:val="18"/>
              </w:rPr>
              <w:t>50.9</w:t>
            </w:r>
          </w:p>
        </w:tc>
        <w:tc>
          <w:tcPr>
            <w:tcW w:w="1276" w:type="dxa"/>
          </w:tcPr>
          <w:p w:rsidR="00F54E2B" w:rsidRPr="009E6A31" w:rsidRDefault="00F54E2B" w:rsidP="0047625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6A31">
              <w:rPr>
                <w:rFonts w:ascii="Arial" w:hAnsi="Arial" w:cs="Arial"/>
                <w:color w:val="000000"/>
                <w:sz w:val="18"/>
                <w:szCs w:val="18"/>
              </w:rPr>
              <w:t>20 (1-95)</w:t>
            </w:r>
          </w:p>
          <w:p w:rsidR="00F54E2B" w:rsidRPr="009E6A31" w:rsidRDefault="00F54E2B" w:rsidP="0047625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F54E2B" w:rsidRPr="009E6A31" w:rsidRDefault="00F54E2B" w:rsidP="00476251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E6A31">
              <w:rPr>
                <w:rFonts w:ascii="Arial" w:hAnsi="Arial" w:cs="Arial"/>
                <w:i/>
                <w:iCs/>
                <w:sz w:val="18"/>
                <w:szCs w:val="18"/>
              </w:rPr>
              <w:t>99</w:t>
            </w:r>
          </w:p>
        </w:tc>
        <w:tc>
          <w:tcPr>
            <w:tcW w:w="567" w:type="dxa"/>
          </w:tcPr>
          <w:p w:rsidR="00F54E2B" w:rsidRPr="009E6A31" w:rsidRDefault="00F54E2B" w:rsidP="00476251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E6A31">
              <w:rPr>
                <w:rFonts w:ascii="Arial" w:hAnsi="Arial" w:cs="Arial"/>
                <w:i/>
                <w:iCs/>
                <w:sz w:val="18"/>
                <w:szCs w:val="18"/>
              </w:rPr>
              <w:t>18.1</w:t>
            </w:r>
          </w:p>
        </w:tc>
        <w:tc>
          <w:tcPr>
            <w:tcW w:w="709" w:type="dxa"/>
          </w:tcPr>
          <w:p w:rsidR="00F54E2B" w:rsidRPr="009E6A31" w:rsidRDefault="00F54E2B" w:rsidP="00476251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E6A31">
              <w:rPr>
                <w:rFonts w:ascii="Arial" w:hAnsi="Arial" w:cs="Arial"/>
                <w:i/>
                <w:iCs/>
                <w:sz w:val="18"/>
                <w:szCs w:val="18"/>
              </w:rPr>
              <w:t>22.0</w:t>
            </w:r>
          </w:p>
        </w:tc>
        <w:tc>
          <w:tcPr>
            <w:tcW w:w="1417" w:type="dxa"/>
          </w:tcPr>
          <w:p w:rsidR="00F54E2B" w:rsidRPr="009E6A31" w:rsidRDefault="00F54E2B" w:rsidP="00476251">
            <w:pPr>
              <w:rPr>
                <w:rFonts w:ascii="Arial" w:hAnsi="Arial" w:cs="Arial"/>
                <w:sz w:val="18"/>
                <w:szCs w:val="18"/>
              </w:rPr>
            </w:pPr>
            <w:r w:rsidRPr="009E6A31">
              <w:rPr>
                <w:rFonts w:ascii="Arial" w:hAnsi="Arial" w:cs="Arial"/>
                <w:sz w:val="18"/>
                <w:szCs w:val="18"/>
              </w:rPr>
              <w:t>Mann-</w:t>
            </w:r>
            <w:proofErr w:type="spellStart"/>
            <w:r w:rsidRPr="009E6A31">
              <w:rPr>
                <w:rFonts w:ascii="Arial" w:hAnsi="Arial" w:cs="Arial"/>
                <w:sz w:val="18"/>
                <w:szCs w:val="18"/>
              </w:rPr>
              <w:t>Whithney</w:t>
            </w:r>
            <w:proofErr w:type="spellEnd"/>
            <w:r w:rsidRPr="009E6A31">
              <w:rPr>
                <w:rFonts w:ascii="Arial" w:hAnsi="Arial" w:cs="Arial"/>
                <w:sz w:val="18"/>
                <w:szCs w:val="18"/>
              </w:rPr>
              <w:t>-U: p&lt;0.0001***</w:t>
            </w:r>
          </w:p>
        </w:tc>
      </w:tr>
      <w:tr w:rsidR="009E6A31" w:rsidRPr="009E6A31" w:rsidTr="00476251">
        <w:tc>
          <w:tcPr>
            <w:tcW w:w="1985" w:type="dxa"/>
            <w:tcBorders>
              <w:bottom w:val="nil"/>
            </w:tcBorders>
          </w:tcPr>
          <w:p w:rsidR="00F54E2B" w:rsidRPr="009E6A31" w:rsidRDefault="00F54E2B" w:rsidP="0047625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E6A3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Clinical </w:t>
            </w:r>
            <w:proofErr w:type="spellStart"/>
            <w:r w:rsidRPr="009E6A31">
              <w:rPr>
                <w:rFonts w:ascii="Arial" w:hAnsi="Arial" w:cs="Arial"/>
                <w:b/>
                <w:bCs/>
                <w:sz w:val="18"/>
                <w:szCs w:val="18"/>
              </w:rPr>
              <w:t>stage</w:t>
            </w:r>
            <w:proofErr w:type="spellEnd"/>
          </w:p>
        </w:tc>
        <w:tc>
          <w:tcPr>
            <w:tcW w:w="1276" w:type="dxa"/>
            <w:tcBorders>
              <w:bottom w:val="nil"/>
            </w:tcBorders>
          </w:tcPr>
          <w:tbl>
            <w:tblPr>
              <w:tblW w:w="120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200"/>
            </w:tblGrid>
            <w:tr w:rsidR="00F54E2B" w:rsidRPr="009E6A31" w:rsidTr="00654B1E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F54E2B" w:rsidRPr="009E6A31" w:rsidRDefault="00F54E2B" w:rsidP="000D5118">
                  <w:pPr>
                    <w:framePr w:hSpace="141" w:wrap="around" w:vAnchor="page" w:hAnchor="margin" w:xAlign="center" w:y="2232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eastAsia="de-DE"/>
                    </w:rPr>
                  </w:pPr>
                </w:p>
              </w:tc>
            </w:tr>
          </w:tbl>
          <w:p w:rsidR="00F54E2B" w:rsidRPr="009E6A31" w:rsidRDefault="00F54E2B" w:rsidP="0047625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  <w:tcBorders>
              <w:bottom w:val="nil"/>
            </w:tcBorders>
          </w:tcPr>
          <w:p w:rsidR="00F54E2B" w:rsidRPr="009E6A31" w:rsidRDefault="00F54E2B" w:rsidP="0047625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:rsidR="00F54E2B" w:rsidRPr="009E6A31" w:rsidRDefault="00F54E2B" w:rsidP="0047625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dxa"/>
            <w:tcBorders>
              <w:bottom w:val="nil"/>
            </w:tcBorders>
          </w:tcPr>
          <w:p w:rsidR="00F54E2B" w:rsidRPr="009E6A31" w:rsidRDefault="00F54E2B" w:rsidP="0047625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:rsidR="00F54E2B" w:rsidRPr="009E6A31" w:rsidRDefault="00F54E2B" w:rsidP="0047625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F54E2B" w:rsidRPr="009E6A31" w:rsidRDefault="00F54E2B" w:rsidP="0047625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:rsidR="00F54E2B" w:rsidRPr="009E6A31" w:rsidRDefault="00F54E2B" w:rsidP="0047625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:rsidR="00F54E2B" w:rsidRPr="009E6A31" w:rsidRDefault="00F54E2B" w:rsidP="0047625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:rsidR="00F54E2B" w:rsidRPr="009E6A31" w:rsidRDefault="00F54E2B" w:rsidP="0047625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E6A31" w:rsidRPr="009E6A31" w:rsidTr="00476251">
        <w:tc>
          <w:tcPr>
            <w:tcW w:w="1985" w:type="dxa"/>
            <w:tcBorders>
              <w:top w:val="nil"/>
              <w:bottom w:val="nil"/>
            </w:tcBorders>
          </w:tcPr>
          <w:p w:rsidR="00F54E2B" w:rsidRPr="009E6A31" w:rsidRDefault="00F54E2B" w:rsidP="00476251">
            <w:pPr>
              <w:rPr>
                <w:rFonts w:ascii="Arial" w:hAnsi="Arial" w:cs="Arial"/>
                <w:sz w:val="18"/>
                <w:szCs w:val="18"/>
              </w:rPr>
            </w:pPr>
            <w:r w:rsidRPr="009E6A31">
              <w:rPr>
                <w:rFonts w:ascii="Arial" w:hAnsi="Arial" w:cs="Arial"/>
                <w:sz w:val="18"/>
                <w:szCs w:val="18"/>
              </w:rPr>
              <w:t>T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tbl>
            <w:tblPr>
              <w:tblW w:w="120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200"/>
            </w:tblGrid>
            <w:tr w:rsidR="00F54E2B" w:rsidRPr="009E6A31" w:rsidTr="00654B1E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4E2B" w:rsidRPr="009E6A31" w:rsidRDefault="00F54E2B" w:rsidP="000D5118">
                  <w:pPr>
                    <w:framePr w:hSpace="141" w:wrap="around" w:vAnchor="page" w:hAnchor="margin" w:xAlign="center" w:y="2232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eastAsia="de-DE"/>
                    </w:rPr>
                  </w:pPr>
                  <w:r w:rsidRPr="009E6A31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eastAsia="de-DE"/>
                    </w:rPr>
                    <w:t>33 (16.0%)</w:t>
                  </w:r>
                </w:p>
              </w:tc>
            </w:tr>
          </w:tbl>
          <w:p w:rsidR="00F54E2B" w:rsidRPr="009E6A31" w:rsidRDefault="00F54E2B" w:rsidP="0047625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F54E2B" w:rsidRPr="009E6A31" w:rsidRDefault="00F54E2B" w:rsidP="0047625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F54E2B" w:rsidRPr="009E6A31" w:rsidRDefault="00F54E2B" w:rsidP="0047625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dxa"/>
            <w:tcBorders>
              <w:top w:val="nil"/>
              <w:bottom w:val="nil"/>
            </w:tcBorders>
          </w:tcPr>
          <w:p w:rsidR="00F54E2B" w:rsidRPr="009E6A31" w:rsidRDefault="00F54E2B" w:rsidP="0047625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54E2B" w:rsidRPr="009E6A31" w:rsidRDefault="00F54E2B" w:rsidP="0047625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6A31">
              <w:rPr>
                <w:rFonts w:ascii="Arial" w:hAnsi="Arial" w:cs="Arial"/>
                <w:color w:val="000000"/>
                <w:sz w:val="18"/>
                <w:szCs w:val="18"/>
              </w:rPr>
              <w:t>26 (26.2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54E2B" w:rsidRPr="009E6A31" w:rsidRDefault="00F54E2B" w:rsidP="0047625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F54E2B" w:rsidRPr="009E6A31" w:rsidRDefault="00F54E2B" w:rsidP="0047625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F54E2B" w:rsidRPr="009E6A31" w:rsidRDefault="00F54E2B" w:rsidP="0047625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54E2B" w:rsidRPr="009E6A31" w:rsidRDefault="00F54E2B" w:rsidP="0047625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E6A31" w:rsidRPr="009E6A31" w:rsidTr="00476251">
        <w:tc>
          <w:tcPr>
            <w:tcW w:w="1985" w:type="dxa"/>
            <w:tcBorders>
              <w:top w:val="nil"/>
              <w:bottom w:val="nil"/>
            </w:tcBorders>
          </w:tcPr>
          <w:p w:rsidR="00F54E2B" w:rsidRPr="009E6A31" w:rsidRDefault="00F54E2B" w:rsidP="00476251">
            <w:pPr>
              <w:rPr>
                <w:rFonts w:ascii="Arial" w:hAnsi="Arial" w:cs="Arial"/>
                <w:sz w:val="18"/>
                <w:szCs w:val="18"/>
              </w:rPr>
            </w:pPr>
            <w:r w:rsidRPr="009E6A31">
              <w:rPr>
                <w:rFonts w:ascii="Arial" w:hAnsi="Arial" w:cs="Arial"/>
                <w:sz w:val="18"/>
                <w:szCs w:val="18"/>
              </w:rPr>
              <w:t>T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54E2B" w:rsidRPr="009E6A31" w:rsidRDefault="00F54E2B" w:rsidP="004762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6A31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36 (66.0%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F54E2B" w:rsidRPr="009E6A31" w:rsidRDefault="00F54E2B" w:rsidP="0047625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F54E2B" w:rsidRPr="009E6A31" w:rsidRDefault="00F54E2B" w:rsidP="0047625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dxa"/>
            <w:tcBorders>
              <w:top w:val="nil"/>
              <w:bottom w:val="nil"/>
            </w:tcBorders>
          </w:tcPr>
          <w:p w:rsidR="00F54E2B" w:rsidRPr="009E6A31" w:rsidRDefault="00F54E2B" w:rsidP="0047625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54E2B" w:rsidRPr="009E6A31" w:rsidRDefault="00F54E2B" w:rsidP="0047625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6A31">
              <w:rPr>
                <w:rFonts w:ascii="Arial" w:hAnsi="Arial" w:cs="Arial"/>
                <w:color w:val="000000"/>
                <w:sz w:val="18"/>
                <w:szCs w:val="18"/>
              </w:rPr>
              <w:t>67 (67.7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54E2B" w:rsidRPr="009E6A31" w:rsidRDefault="00F54E2B" w:rsidP="0047625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F54E2B" w:rsidRPr="009E6A31" w:rsidRDefault="00F54E2B" w:rsidP="0047625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F54E2B" w:rsidRPr="009E6A31" w:rsidRDefault="00F54E2B" w:rsidP="0047625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54E2B" w:rsidRPr="009E6A31" w:rsidRDefault="00F54E2B" w:rsidP="0047625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76251" w:rsidRPr="009E6A31" w:rsidTr="00476251">
        <w:tc>
          <w:tcPr>
            <w:tcW w:w="1985" w:type="dxa"/>
            <w:tcBorders>
              <w:top w:val="nil"/>
            </w:tcBorders>
          </w:tcPr>
          <w:p w:rsidR="00F54E2B" w:rsidRPr="009E6A31" w:rsidRDefault="00F54E2B" w:rsidP="00476251">
            <w:pPr>
              <w:rPr>
                <w:rFonts w:ascii="Arial" w:hAnsi="Arial" w:cs="Arial"/>
                <w:sz w:val="18"/>
                <w:szCs w:val="18"/>
              </w:rPr>
            </w:pPr>
            <w:r w:rsidRPr="009E6A31">
              <w:rPr>
                <w:rFonts w:ascii="Arial" w:hAnsi="Arial" w:cs="Arial"/>
                <w:sz w:val="18"/>
                <w:szCs w:val="18"/>
              </w:rPr>
              <w:t>T4</w:t>
            </w:r>
          </w:p>
        </w:tc>
        <w:tc>
          <w:tcPr>
            <w:tcW w:w="1276" w:type="dxa"/>
            <w:tcBorders>
              <w:top w:val="nil"/>
            </w:tcBorders>
          </w:tcPr>
          <w:p w:rsidR="00F54E2B" w:rsidRPr="009E6A31" w:rsidRDefault="00F54E2B" w:rsidP="00476251">
            <w:pPr>
              <w:rPr>
                <w:rFonts w:ascii="Arial" w:hAnsi="Arial" w:cs="Arial"/>
                <w:sz w:val="18"/>
                <w:szCs w:val="18"/>
              </w:rPr>
            </w:pPr>
            <w:r w:rsidRPr="009E6A31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7 (18.0%)</w:t>
            </w:r>
          </w:p>
        </w:tc>
        <w:tc>
          <w:tcPr>
            <w:tcW w:w="1275" w:type="dxa"/>
            <w:tcBorders>
              <w:top w:val="nil"/>
            </w:tcBorders>
          </w:tcPr>
          <w:p w:rsidR="00F54E2B" w:rsidRPr="009E6A31" w:rsidRDefault="00F54E2B" w:rsidP="0047625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</w:tcBorders>
          </w:tcPr>
          <w:p w:rsidR="00F54E2B" w:rsidRPr="009E6A31" w:rsidRDefault="00F54E2B" w:rsidP="0047625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dxa"/>
            <w:tcBorders>
              <w:top w:val="nil"/>
            </w:tcBorders>
          </w:tcPr>
          <w:p w:rsidR="00F54E2B" w:rsidRPr="009E6A31" w:rsidRDefault="00F54E2B" w:rsidP="0047625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:rsidR="00F54E2B" w:rsidRPr="009E6A31" w:rsidRDefault="00F54E2B" w:rsidP="0047625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6A31">
              <w:rPr>
                <w:rFonts w:ascii="Arial" w:hAnsi="Arial" w:cs="Arial"/>
                <w:color w:val="000000"/>
                <w:sz w:val="18"/>
                <w:szCs w:val="18"/>
              </w:rPr>
              <w:t>6 (6.1%)</w:t>
            </w:r>
          </w:p>
        </w:tc>
        <w:tc>
          <w:tcPr>
            <w:tcW w:w="1134" w:type="dxa"/>
            <w:tcBorders>
              <w:top w:val="nil"/>
            </w:tcBorders>
          </w:tcPr>
          <w:p w:rsidR="00F54E2B" w:rsidRPr="009E6A31" w:rsidRDefault="00F54E2B" w:rsidP="0047625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</w:tcBorders>
          </w:tcPr>
          <w:p w:rsidR="00F54E2B" w:rsidRPr="009E6A31" w:rsidRDefault="00F54E2B" w:rsidP="0047625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</w:tcBorders>
          </w:tcPr>
          <w:p w:rsidR="00F54E2B" w:rsidRPr="009E6A31" w:rsidRDefault="00F54E2B" w:rsidP="0047625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:rsidR="00D61E8D" w:rsidRPr="009E6A31" w:rsidRDefault="00D61E8D" w:rsidP="0047625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6A31">
              <w:rPr>
                <w:rFonts w:ascii="Arial" w:hAnsi="Arial" w:cs="Arial"/>
                <w:color w:val="000000"/>
                <w:sz w:val="18"/>
                <w:szCs w:val="18"/>
              </w:rPr>
              <w:t>χ2=10.37</w:t>
            </w:r>
          </w:p>
          <w:p w:rsidR="00F54E2B" w:rsidRPr="009E6A31" w:rsidRDefault="00D61E8D" w:rsidP="00476251">
            <w:pPr>
              <w:rPr>
                <w:rFonts w:ascii="Arial" w:hAnsi="Arial" w:cs="Arial"/>
                <w:sz w:val="18"/>
                <w:szCs w:val="18"/>
              </w:rPr>
            </w:pPr>
            <w:r w:rsidRPr="009E6A31">
              <w:rPr>
                <w:rFonts w:ascii="Arial" w:hAnsi="Arial" w:cs="Arial"/>
                <w:color w:val="000000"/>
                <w:sz w:val="18"/>
                <w:szCs w:val="18"/>
              </w:rPr>
              <w:t>p=0.005**</w:t>
            </w:r>
          </w:p>
        </w:tc>
      </w:tr>
      <w:tr w:rsidR="009E6A31" w:rsidRPr="009E6A31" w:rsidTr="00476251">
        <w:tc>
          <w:tcPr>
            <w:tcW w:w="1985" w:type="dxa"/>
            <w:tcBorders>
              <w:bottom w:val="nil"/>
            </w:tcBorders>
          </w:tcPr>
          <w:p w:rsidR="00F54E2B" w:rsidRPr="009E6A31" w:rsidRDefault="00F54E2B" w:rsidP="0047625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E6A31">
              <w:rPr>
                <w:rFonts w:ascii="Arial" w:hAnsi="Arial" w:cs="Arial"/>
                <w:b/>
                <w:bCs/>
                <w:sz w:val="18"/>
                <w:szCs w:val="18"/>
              </w:rPr>
              <w:t>Gleason-Score</w:t>
            </w:r>
          </w:p>
        </w:tc>
        <w:tc>
          <w:tcPr>
            <w:tcW w:w="1276" w:type="dxa"/>
            <w:tcBorders>
              <w:bottom w:val="nil"/>
            </w:tcBorders>
          </w:tcPr>
          <w:p w:rsidR="00F54E2B" w:rsidRPr="009E6A31" w:rsidRDefault="00F54E2B" w:rsidP="0047625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  <w:tcBorders>
              <w:bottom w:val="nil"/>
            </w:tcBorders>
          </w:tcPr>
          <w:p w:rsidR="00F54E2B" w:rsidRPr="009E6A31" w:rsidRDefault="00F54E2B" w:rsidP="0047625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:rsidR="00F54E2B" w:rsidRPr="009E6A31" w:rsidRDefault="00F54E2B" w:rsidP="0047625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dxa"/>
            <w:tcBorders>
              <w:bottom w:val="nil"/>
            </w:tcBorders>
          </w:tcPr>
          <w:p w:rsidR="00F54E2B" w:rsidRPr="009E6A31" w:rsidRDefault="00F54E2B" w:rsidP="0047625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:rsidR="00F54E2B" w:rsidRPr="009E6A31" w:rsidRDefault="00F54E2B" w:rsidP="0047625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F54E2B" w:rsidRPr="009E6A31" w:rsidRDefault="00F54E2B" w:rsidP="0047625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:rsidR="00F54E2B" w:rsidRPr="009E6A31" w:rsidRDefault="00F54E2B" w:rsidP="0047625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:rsidR="00F54E2B" w:rsidRPr="009E6A31" w:rsidRDefault="00F54E2B" w:rsidP="0047625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:rsidR="00F54E2B" w:rsidRPr="009E6A31" w:rsidRDefault="00F54E2B" w:rsidP="0047625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E6A31" w:rsidRPr="009E6A31" w:rsidTr="00476251">
        <w:tc>
          <w:tcPr>
            <w:tcW w:w="1985" w:type="dxa"/>
            <w:tcBorders>
              <w:top w:val="nil"/>
              <w:bottom w:val="nil"/>
            </w:tcBorders>
          </w:tcPr>
          <w:p w:rsidR="00F54E2B" w:rsidRPr="009E6A31" w:rsidRDefault="00F54E2B" w:rsidP="00476251">
            <w:pPr>
              <w:rPr>
                <w:rFonts w:ascii="Arial" w:hAnsi="Arial" w:cs="Arial"/>
                <w:sz w:val="18"/>
                <w:szCs w:val="18"/>
              </w:rPr>
            </w:pPr>
            <w:r w:rsidRPr="009E6A31">
              <w:rPr>
                <w:rFonts w:ascii="Arial" w:hAnsi="Arial" w:cs="Arial"/>
                <w:sz w:val="18"/>
                <w:szCs w:val="18"/>
              </w:rPr>
              <w:t>≤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54E2B" w:rsidRPr="009E6A31" w:rsidRDefault="00F54E2B" w:rsidP="0047625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6A31">
              <w:rPr>
                <w:rFonts w:ascii="Arial" w:hAnsi="Arial" w:cs="Arial"/>
                <w:color w:val="000000"/>
                <w:sz w:val="18"/>
                <w:szCs w:val="18"/>
              </w:rPr>
              <w:t>143 (76.5%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F54E2B" w:rsidRPr="009E6A31" w:rsidRDefault="00F54E2B" w:rsidP="0047625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F54E2B" w:rsidRPr="009E6A31" w:rsidRDefault="00F54E2B" w:rsidP="0047625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dxa"/>
            <w:tcBorders>
              <w:top w:val="nil"/>
              <w:bottom w:val="nil"/>
            </w:tcBorders>
          </w:tcPr>
          <w:p w:rsidR="00F54E2B" w:rsidRPr="009E6A31" w:rsidRDefault="00F54E2B" w:rsidP="0047625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54E2B" w:rsidRPr="009E6A31" w:rsidRDefault="00F54E2B" w:rsidP="0047625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6A31">
              <w:rPr>
                <w:rFonts w:ascii="Arial" w:hAnsi="Arial" w:cs="Arial"/>
                <w:color w:val="000000"/>
                <w:sz w:val="18"/>
                <w:szCs w:val="18"/>
              </w:rPr>
              <w:t>79 (79.8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54E2B" w:rsidRPr="009E6A31" w:rsidRDefault="00F54E2B" w:rsidP="0047625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F54E2B" w:rsidRPr="009E6A31" w:rsidRDefault="00F54E2B" w:rsidP="0047625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F54E2B" w:rsidRPr="009E6A31" w:rsidRDefault="00F54E2B" w:rsidP="0047625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54E2B" w:rsidRPr="009E6A31" w:rsidRDefault="00F54E2B" w:rsidP="0047625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76251" w:rsidRPr="009E6A31" w:rsidTr="00476251">
        <w:tc>
          <w:tcPr>
            <w:tcW w:w="1985" w:type="dxa"/>
            <w:tcBorders>
              <w:top w:val="nil"/>
            </w:tcBorders>
          </w:tcPr>
          <w:p w:rsidR="00F54E2B" w:rsidRPr="009E6A31" w:rsidRDefault="00F54E2B" w:rsidP="00476251">
            <w:pPr>
              <w:rPr>
                <w:rFonts w:ascii="Arial" w:hAnsi="Arial" w:cs="Arial"/>
                <w:sz w:val="18"/>
                <w:szCs w:val="18"/>
              </w:rPr>
            </w:pPr>
            <w:r w:rsidRPr="009E6A31">
              <w:rPr>
                <w:rFonts w:ascii="Arial" w:hAnsi="Arial" w:cs="Arial"/>
                <w:sz w:val="18"/>
                <w:szCs w:val="18"/>
              </w:rPr>
              <w:t>8-10</w:t>
            </w:r>
          </w:p>
        </w:tc>
        <w:tc>
          <w:tcPr>
            <w:tcW w:w="1276" w:type="dxa"/>
            <w:tcBorders>
              <w:top w:val="nil"/>
            </w:tcBorders>
          </w:tcPr>
          <w:p w:rsidR="00F54E2B" w:rsidRPr="009E6A31" w:rsidRDefault="00F54E2B" w:rsidP="0047625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6A31">
              <w:rPr>
                <w:rFonts w:ascii="Arial" w:hAnsi="Arial" w:cs="Arial"/>
                <w:color w:val="000000"/>
                <w:sz w:val="18"/>
                <w:szCs w:val="18"/>
              </w:rPr>
              <w:t>44 (23.5%)</w:t>
            </w:r>
          </w:p>
        </w:tc>
        <w:tc>
          <w:tcPr>
            <w:tcW w:w="1275" w:type="dxa"/>
            <w:tcBorders>
              <w:top w:val="nil"/>
            </w:tcBorders>
          </w:tcPr>
          <w:p w:rsidR="00F54E2B" w:rsidRPr="009E6A31" w:rsidRDefault="00F54E2B" w:rsidP="0047625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</w:tcBorders>
          </w:tcPr>
          <w:p w:rsidR="00F54E2B" w:rsidRPr="009E6A31" w:rsidRDefault="00F54E2B" w:rsidP="0047625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dxa"/>
            <w:tcBorders>
              <w:top w:val="nil"/>
            </w:tcBorders>
          </w:tcPr>
          <w:p w:rsidR="00F54E2B" w:rsidRPr="009E6A31" w:rsidRDefault="00F54E2B" w:rsidP="0047625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:rsidR="00F54E2B" w:rsidRPr="009E6A31" w:rsidRDefault="00F54E2B" w:rsidP="0047625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6A31">
              <w:rPr>
                <w:rFonts w:ascii="Arial" w:hAnsi="Arial" w:cs="Arial"/>
                <w:color w:val="000000"/>
                <w:sz w:val="18"/>
                <w:szCs w:val="18"/>
              </w:rPr>
              <w:t>20 (20.2%)</w:t>
            </w:r>
          </w:p>
        </w:tc>
        <w:tc>
          <w:tcPr>
            <w:tcW w:w="1134" w:type="dxa"/>
            <w:tcBorders>
              <w:top w:val="nil"/>
            </w:tcBorders>
          </w:tcPr>
          <w:p w:rsidR="00F54E2B" w:rsidRPr="009E6A31" w:rsidRDefault="00F54E2B" w:rsidP="0047625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</w:tcBorders>
          </w:tcPr>
          <w:p w:rsidR="00F54E2B" w:rsidRPr="009E6A31" w:rsidRDefault="00F54E2B" w:rsidP="0047625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</w:tcBorders>
          </w:tcPr>
          <w:p w:rsidR="00F54E2B" w:rsidRPr="009E6A31" w:rsidRDefault="00F54E2B" w:rsidP="0047625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:rsidR="00D61E8D" w:rsidRPr="009E6A31" w:rsidRDefault="00D61E8D" w:rsidP="0047625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6A31">
              <w:rPr>
                <w:rFonts w:ascii="Arial" w:hAnsi="Arial" w:cs="Arial"/>
                <w:color w:val="000000"/>
                <w:sz w:val="18"/>
                <w:szCs w:val="18"/>
              </w:rPr>
              <w:t>χ2=0.41</w:t>
            </w:r>
          </w:p>
          <w:p w:rsidR="00F54E2B" w:rsidRPr="009E6A31" w:rsidRDefault="00D61E8D" w:rsidP="00476251">
            <w:pPr>
              <w:rPr>
                <w:rFonts w:ascii="Arial" w:hAnsi="Arial" w:cs="Arial"/>
                <w:sz w:val="18"/>
                <w:szCs w:val="18"/>
              </w:rPr>
            </w:pPr>
            <w:r w:rsidRPr="009E6A31">
              <w:rPr>
                <w:rFonts w:ascii="Arial" w:hAnsi="Arial" w:cs="Arial"/>
                <w:color w:val="000000"/>
                <w:sz w:val="18"/>
                <w:szCs w:val="18"/>
              </w:rPr>
              <w:t>p=0.52</w:t>
            </w:r>
          </w:p>
        </w:tc>
      </w:tr>
      <w:tr w:rsidR="009E6A31" w:rsidRPr="009E6A31" w:rsidTr="00476251">
        <w:tc>
          <w:tcPr>
            <w:tcW w:w="1985" w:type="dxa"/>
            <w:tcBorders>
              <w:bottom w:val="nil"/>
            </w:tcBorders>
          </w:tcPr>
          <w:p w:rsidR="00F54E2B" w:rsidRPr="009E6A31" w:rsidRDefault="00F54E2B" w:rsidP="0047625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9E6A31">
              <w:rPr>
                <w:rFonts w:ascii="Arial" w:hAnsi="Arial" w:cs="Arial"/>
                <w:b/>
                <w:bCs/>
                <w:sz w:val="18"/>
                <w:szCs w:val="18"/>
              </w:rPr>
              <w:t>Resection</w:t>
            </w:r>
            <w:proofErr w:type="spellEnd"/>
            <w:r w:rsidRPr="009E6A3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9E6A31">
              <w:rPr>
                <w:rFonts w:ascii="Arial" w:hAnsi="Arial" w:cs="Arial"/>
                <w:b/>
                <w:bCs/>
                <w:sz w:val="18"/>
                <w:szCs w:val="18"/>
              </w:rPr>
              <w:t>margin</w:t>
            </w:r>
            <w:proofErr w:type="spellEnd"/>
          </w:p>
        </w:tc>
        <w:tc>
          <w:tcPr>
            <w:tcW w:w="1276" w:type="dxa"/>
            <w:tcBorders>
              <w:bottom w:val="nil"/>
            </w:tcBorders>
          </w:tcPr>
          <w:p w:rsidR="00F54E2B" w:rsidRPr="009E6A31" w:rsidRDefault="00F54E2B" w:rsidP="0047625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  <w:tcBorders>
              <w:bottom w:val="nil"/>
            </w:tcBorders>
          </w:tcPr>
          <w:p w:rsidR="00F54E2B" w:rsidRPr="009E6A31" w:rsidRDefault="00F54E2B" w:rsidP="0047625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:rsidR="00F54E2B" w:rsidRPr="009E6A31" w:rsidRDefault="00F54E2B" w:rsidP="0047625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dxa"/>
            <w:tcBorders>
              <w:bottom w:val="nil"/>
            </w:tcBorders>
          </w:tcPr>
          <w:p w:rsidR="00F54E2B" w:rsidRPr="009E6A31" w:rsidRDefault="00F54E2B" w:rsidP="0047625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:rsidR="00F54E2B" w:rsidRPr="009E6A31" w:rsidRDefault="00F54E2B" w:rsidP="0047625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F54E2B" w:rsidRPr="009E6A31" w:rsidRDefault="00F54E2B" w:rsidP="0047625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:rsidR="00F54E2B" w:rsidRPr="009E6A31" w:rsidRDefault="00F54E2B" w:rsidP="0047625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:rsidR="00F54E2B" w:rsidRPr="009E6A31" w:rsidRDefault="00F54E2B" w:rsidP="0047625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:rsidR="00F54E2B" w:rsidRPr="009E6A31" w:rsidRDefault="00F54E2B" w:rsidP="0047625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E6A31" w:rsidRPr="009E6A31" w:rsidTr="00476251">
        <w:tc>
          <w:tcPr>
            <w:tcW w:w="1985" w:type="dxa"/>
            <w:tcBorders>
              <w:top w:val="nil"/>
              <w:bottom w:val="nil"/>
            </w:tcBorders>
          </w:tcPr>
          <w:p w:rsidR="00F54E2B" w:rsidRPr="009E6A31" w:rsidRDefault="00F54E2B" w:rsidP="00476251">
            <w:pPr>
              <w:rPr>
                <w:rFonts w:ascii="Arial" w:hAnsi="Arial" w:cs="Arial"/>
                <w:sz w:val="18"/>
                <w:szCs w:val="18"/>
              </w:rPr>
            </w:pPr>
            <w:r w:rsidRPr="009E6A31">
              <w:rPr>
                <w:rFonts w:ascii="Arial" w:hAnsi="Arial" w:cs="Arial"/>
                <w:sz w:val="18"/>
                <w:szCs w:val="18"/>
              </w:rPr>
              <w:t>R0+RX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54E2B" w:rsidRPr="009E6A31" w:rsidRDefault="00F54E2B" w:rsidP="00476251">
            <w:pPr>
              <w:rPr>
                <w:rFonts w:ascii="Arial" w:hAnsi="Arial" w:cs="Arial"/>
                <w:sz w:val="18"/>
                <w:szCs w:val="18"/>
              </w:rPr>
            </w:pPr>
            <w:r w:rsidRPr="009E6A31">
              <w:rPr>
                <w:rFonts w:ascii="Arial" w:hAnsi="Arial" w:cs="Arial"/>
                <w:sz w:val="18"/>
                <w:szCs w:val="18"/>
              </w:rPr>
              <w:t>106 (51.</w:t>
            </w:r>
            <w:r w:rsidR="006C095A" w:rsidRPr="009E6A31">
              <w:rPr>
                <w:rFonts w:ascii="Arial" w:hAnsi="Arial" w:cs="Arial"/>
                <w:sz w:val="18"/>
                <w:szCs w:val="18"/>
              </w:rPr>
              <w:t>5</w:t>
            </w:r>
            <w:r w:rsidRPr="009E6A31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F54E2B" w:rsidRPr="009E6A31" w:rsidRDefault="00F54E2B" w:rsidP="0047625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F54E2B" w:rsidRPr="009E6A31" w:rsidRDefault="00F54E2B" w:rsidP="0047625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dxa"/>
            <w:tcBorders>
              <w:top w:val="nil"/>
              <w:bottom w:val="nil"/>
            </w:tcBorders>
          </w:tcPr>
          <w:p w:rsidR="00F54E2B" w:rsidRPr="009E6A31" w:rsidRDefault="00F54E2B" w:rsidP="0047625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54E2B" w:rsidRPr="009E6A31" w:rsidRDefault="00F54E2B" w:rsidP="0047625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6A31">
              <w:rPr>
                <w:rFonts w:ascii="Arial" w:hAnsi="Arial" w:cs="Arial"/>
                <w:color w:val="000000"/>
                <w:sz w:val="18"/>
                <w:szCs w:val="18"/>
              </w:rPr>
              <w:t>52 (52.5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54E2B" w:rsidRPr="009E6A31" w:rsidRDefault="00F54E2B" w:rsidP="0047625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F54E2B" w:rsidRPr="009E6A31" w:rsidRDefault="00F54E2B" w:rsidP="0047625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F54E2B" w:rsidRPr="009E6A31" w:rsidRDefault="00F54E2B" w:rsidP="0047625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54E2B" w:rsidRPr="009E6A31" w:rsidRDefault="00F54E2B" w:rsidP="0047625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76251" w:rsidRPr="009E6A31" w:rsidTr="00476251">
        <w:tc>
          <w:tcPr>
            <w:tcW w:w="1985" w:type="dxa"/>
            <w:tcBorders>
              <w:top w:val="nil"/>
            </w:tcBorders>
          </w:tcPr>
          <w:p w:rsidR="00D61E8D" w:rsidRPr="009E6A31" w:rsidRDefault="00D61E8D" w:rsidP="00476251">
            <w:pPr>
              <w:rPr>
                <w:rFonts w:ascii="Arial" w:hAnsi="Arial" w:cs="Arial"/>
                <w:sz w:val="18"/>
                <w:szCs w:val="18"/>
              </w:rPr>
            </w:pPr>
            <w:r w:rsidRPr="009E6A31">
              <w:rPr>
                <w:rFonts w:ascii="Arial" w:hAnsi="Arial" w:cs="Arial"/>
                <w:sz w:val="18"/>
                <w:szCs w:val="18"/>
              </w:rPr>
              <w:t>R1</w:t>
            </w:r>
          </w:p>
        </w:tc>
        <w:tc>
          <w:tcPr>
            <w:tcW w:w="1276" w:type="dxa"/>
            <w:tcBorders>
              <w:top w:val="nil"/>
            </w:tcBorders>
          </w:tcPr>
          <w:p w:rsidR="00D61E8D" w:rsidRPr="009E6A31" w:rsidRDefault="00D61E8D" w:rsidP="0047625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6A31">
              <w:rPr>
                <w:rFonts w:ascii="Arial" w:hAnsi="Arial" w:cs="Arial"/>
                <w:color w:val="000000"/>
                <w:sz w:val="18"/>
                <w:szCs w:val="18"/>
              </w:rPr>
              <w:t>100 (48.5%)</w:t>
            </w:r>
          </w:p>
        </w:tc>
        <w:tc>
          <w:tcPr>
            <w:tcW w:w="1275" w:type="dxa"/>
            <w:tcBorders>
              <w:top w:val="nil"/>
            </w:tcBorders>
          </w:tcPr>
          <w:p w:rsidR="00D61E8D" w:rsidRPr="009E6A31" w:rsidRDefault="00D61E8D" w:rsidP="0047625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</w:tcBorders>
          </w:tcPr>
          <w:p w:rsidR="00D61E8D" w:rsidRPr="009E6A31" w:rsidRDefault="00D61E8D" w:rsidP="0047625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dxa"/>
            <w:tcBorders>
              <w:top w:val="nil"/>
            </w:tcBorders>
          </w:tcPr>
          <w:p w:rsidR="00D61E8D" w:rsidRPr="009E6A31" w:rsidRDefault="00D61E8D" w:rsidP="0047625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:rsidR="00D61E8D" w:rsidRPr="009E6A31" w:rsidRDefault="00D61E8D" w:rsidP="0047625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6A31">
              <w:rPr>
                <w:rFonts w:ascii="Arial" w:hAnsi="Arial" w:cs="Arial"/>
                <w:color w:val="000000"/>
                <w:sz w:val="18"/>
                <w:szCs w:val="18"/>
              </w:rPr>
              <w:t>47 (47.5%)</w:t>
            </w:r>
          </w:p>
        </w:tc>
        <w:tc>
          <w:tcPr>
            <w:tcW w:w="1134" w:type="dxa"/>
            <w:tcBorders>
              <w:top w:val="nil"/>
            </w:tcBorders>
          </w:tcPr>
          <w:p w:rsidR="00D61E8D" w:rsidRPr="009E6A31" w:rsidRDefault="00D61E8D" w:rsidP="0047625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</w:tcBorders>
          </w:tcPr>
          <w:p w:rsidR="00D61E8D" w:rsidRPr="009E6A31" w:rsidRDefault="00D61E8D" w:rsidP="0047625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</w:tcBorders>
          </w:tcPr>
          <w:p w:rsidR="00D61E8D" w:rsidRPr="009E6A31" w:rsidRDefault="00D61E8D" w:rsidP="0047625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:rsidR="00476251" w:rsidRDefault="00D61E8D" w:rsidP="00476251">
            <w:pPr>
              <w:rPr>
                <w:rFonts w:ascii="Arial" w:hAnsi="Arial" w:cs="Arial"/>
                <w:sz w:val="18"/>
                <w:szCs w:val="18"/>
              </w:rPr>
            </w:pPr>
            <w:r w:rsidRPr="009E6A31">
              <w:rPr>
                <w:rFonts w:ascii="Arial" w:hAnsi="Arial" w:cs="Arial"/>
                <w:sz w:val="18"/>
                <w:szCs w:val="18"/>
              </w:rPr>
              <w:t xml:space="preserve">χ2=0.03 </w:t>
            </w:r>
          </w:p>
          <w:p w:rsidR="00D61E8D" w:rsidRPr="009E6A31" w:rsidRDefault="00D61E8D" w:rsidP="00476251">
            <w:pPr>
              <w:rPr>
                <w:rFonts w:ascii="Arial" w:hAnsi="Arial" w:cs="Arial"/>
                <w:sz w:val="18"/>
                <w:szCs w:val="18"/>
              </w:rPr>
            </w:pPr>
            <w:r w:rsidRPr="009E6A31">
              <w:rPr>
                <w:rFonts w:ascii="Arial" w:hAnsi="Arial" w:cs="Arial"/>
                <w:sz w:val="18"/>
                <w:szCs w:val="18"/>
              </w:rPr>
              <w:t>p=0.86</w:t>
            </w:r>
          </w:p>
        </w:tc>
      </w:tr>
      <w:tr w:rsidR="009E6A31" w:rsidRPr="009E6A31" w:rsidTr="00476251">
        <w:tc>
          <w:tcPr>
            <w:tcW w:w="1985" w:type="dxa"/>
            <w:tcBorders>
              <w:bottom w:val="nil"/>
            </w:tcBorders>
          </w:tcPr>
          <w:p w:rsidR="00D61E8D" w:rsidRPr="009E6A31" w:rsidRDefault="00D61E8D" w:rsidP="0047625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9E6A31">
              <w:rPr>
                <w:rFonts w:ascii="Arial" w:hAnsi="Arial" w:cs="Arial"/>
                <w:b/>
                <w:bCs/>
                <w:sz w:val="18"/>
                <w:szCs w:val="18"/>
              </w:rPr>
              <w:t>Lymph</w:t>
            </w:r>
            <w:proofErr w:type="spellEnd"/>
            <w:r w:rsidRPr="009E6A3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9E6A31">
              <w:rPr>
                <w:rFonts w:ascii="Arial" w:hAnsi="Arial" w:cs="Arial"/>
                <w:b/>
                <w:bCs/>
                <w:sz w:val="18"/>
                <w:szCs w:val="18"/>
              </w:rPr>
              <w:t>node</w:t>
            </w:r>
            <w:proofErr w:type="spellEnd"/>
            <w:r w:rsidRPr="009E6A3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9E6A31">
              <w:rPr>
                <w:rFonts w:ascii="Arial" w:hAnsi="Arial" w:cs="Arial"/>
                <w:b/>
                <w:bCs/>
                <w:sz w:val="18"/>
                <w:szCs w:val="18"/>
              </w:rPr>
              <w:t>status</w:t>
            </w:r>
            <w:proofErr w:type="spellEnd"/>
          </w:p>
        </w:tc>
        <w:tc>
          <w:tcPr>
            <w:tcW w:w="1276" w:type="dxa"/>
            <w:tcBorders>
              <w:bottom w:val="nil"/>
            </w:tcBorders>
          </w:tcPr>
          <w:p w:rsidR="00D61E8D" w:rsidRPr="009E6A31" w:rsidRDefault="00D61E8D" w:rsidP="0047625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  <w:tcBorders>
              <w:bottom w:val="nil"/>
            </w:tcBorders>
          </w:tcPr>
          <w:p w:rsidR="00D61E8D" w:rsidRPr="009E6A31" w:rsidRDefault="00D61E8D" w:rsidP="0047625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:rsidR="00D61E8D" w:rsidRPr="009E6A31" w:rsidRDefault="00D61E8D" w:rsidP="0047625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dxa"/>
            <w:tcBorders>
              <w:bottom w:val="nil"/>
            </w:tcBorders>
          </w:tcPr>
          <w:p w:rsidR="00D61E8D" w:rsidRPr="009E6A31" w:rsidRDefault="00D61E8D" w:rsidP="0047625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:rsidR="00D61E8D" w:rsidRPr="009E6A31" w:rsidRDefault="00D61E8D" w:rsidP="0047625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D61E8D" w:rsidRPr="009E6A31" w:rsidRDefault="00D61E8D" w:rsidP="0047625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:rsidR="00D61E8D" w:rsidRPr="009E6A31" w:rsidRDefault="00D61E8D" w:rsidP="0047625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:rsidR="00D61E8D" w:rsidRPr="009E6A31" w:rsidRDefault="00D61E8D" w:rsidP="0047625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:rsidR="00D61E8D" w:rsidRPr="009E6A31" w:rsidRDefault="00D61E8D" w:rsidP="0047625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E6A31" w:rsidRPr="009E6A31" w:rsidTr="00476251">
        <w:tc>
          <w:tcPr>
            <w:tcW w:w="1985" w:type="dxa"/>
            <w:tcBorders>
              <w:top w:val="nil"/>
              <w:bottom w:val="nil"/>
            </w:tcBorders>
          </w:tcPr>
          <w:p w:rsidR="00D61E8D" w:rsidRPr="009E6A31" w:rsidRDefault="00D61E8D" w:rsidP="00476251">
            <w:pPr>
              <w:rPr>
                <w:rFonts w:ascii="Arial" w:hAnsi="Arial" w:cs="Arial"/>
                <w:sz w:val="18"/>
                <w:szCs w:val="18"/>
              </w:rPr>
            </w:pPr>
            <w:r w:rsidRPr="009E6A31">
              <w:rPr>
                <w:rFonts w:ascii="Arial" w:hAnsi="Arial" w:cs="Arial"/>
                <w:sz w:val="18"/>
                <w:szCs w:val="18"/>
              </w:rPr>
              <w:t>N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D61E8D" w:rsidRPr="009E6A31" w:rsidRDefault="00D61E8D" w:rsidP="0047625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6A31">
              <w:rPr>
                <w:rFonts w:ascii="Arial" w:hAnsi="Arial" w:cs="Arial"/>
                <w:color w:val="000000"/>
                <w:sz w:val="18"/>
                <w:szCs w:val="18"/>
              </w:rPr>
              <w:t>124 (60.2%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D61E8D" w:rsidRPr="009E6A31" w:rsidRDefault="00D61E8D" w:rsidP="0047625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D61E8D" w:rsidRPr="009E6A31" w:rsidRDefault="00D61E8D" w:rsidP="0047625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dxa"/>
            <w:tcBorders>
              <w:top w:val="nil"/>
              <w:bottom w:val="nil"/>
            </w:tcBorders>
          </w:tcPr>
          <w:p w:rsidR="00D61E8D" w:rsidRPr="009E6A31" w:rsidRDefault="00D61E8D" w:rsidP="0047625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D61E8D" w:rsidRPr="009E6A31" w:rsidRDefault="00D61E8D" w:rsidP="0047625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6A31">
              <w:rPr>
                <w:rFonts w:ascii="Arial" w:hAnsi="Arial" w:cs="Arial"/>
                <w:color w:val="000000"/>
                <w:sz w:val="18"/>
                <w:szCs w:val="18"/>
              </w:rPr>
              <w:t>87 (87.9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61E8D" w:rsidRPr="009E6A31" w:rsidRDefault="00D61E8D" w:rsidP="0047625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D61E8D" w:rsidRPr="009E6A31" w:rsidRDefault="00D61E8D" w:rsidP="0047625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D61E8D" w:rsidRPr="009E6A31" w:rsidRDefault="00D61E8D" w:rsidP="0047625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61E8D" w:rsidRPr="009E6A31" w:rsidRDefault="00D61E8D" w:rsidP="0047625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76251" w:rsidRPr="009E6A31" w:rsidTr="00476251">
        <w:tc>
          <w:tcPr>
            <w:tcW w:w="1985" w:type="dxa"/>
            <w:tcBorders>
              <w:top w:val="nil"/>
            </w:tcBorders>
          </w:tcPr>
          <w:p w:rsidR="00D61E8D" w:rsidRPr="009E6A31" w:rsidRDefault="00D61E8D" w:rsidP="00476251">
            <w:pPr>
              <w:rPr>
                <w:rFonts w:ascii="Arial" w:hAnsi="Arial" w:cs="Arial"/>
                <w:sz w:val="18"/>
                <w:szCs w:val="18"/>
              </w:rPr>
            </w:pPr>
            <w:r w:rsidRPr="009E6A31">
              <w:rPr>
                <w:rFonts w:ascii="Arial" w:hAnsi="Arial" w:cs="Arial"/>
                <w:sz w:val="18"/>
                <w:szCs w:val="18"/>
              </w:rPr>
              <w:t>N1</w:t>
            </w:r>
          </w:p>
        </w:tc>
        <w:tc>
          <w:tcPr>
            <w:tcW w:w="1276" w:type="dxa"/>
            <w:tcBorders>
              <w:top w:val="nil"/>
            </w:tcBorders>
          </w:tcPr>
          <w:p w:rsidR="00D61E8D" w:rsidRPr="009E6A31" w:rsidRDefault="00D61E8D" w:rsidP="0047625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6A31">
              <w:rPr>
                <w:rFonts w:ascii="Arial" w:hAnsi="Arial" w:cs="Arial"/>
                <w:color w:val="000000"/>
                <w:sz w:val="18"/>
                <w:szCs w:val="18"/>
              </w:rPr>
              <w:t>82 (39.8%)</w:t>
            </w:r>
          </w:p>
        </w:tc>
        <w:tc>
          <w:tcPr>
            <w:tcW w:w="1275" w:type="dxa"/>
            <w:tcBorders>
              <w:top w:val="nil"/>
            </w:tcBorders>
          </w:tcPr>
          <w:p w:rsidR="00D61E8D" w:rsidRPr="009E6A31" w:rsidRDefault="00D61E8D" w:rsidP="0047625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</w:tcBorders>
          </w:tcPr>
          <w:p w:rsidR="00D61E8D" w:rsidRPr="009E6A31" w:rsidRDefault="00D61E8D" w:rsidP="0047625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dxa"/>
            <w:tcBorders>
              <w:top w:val="nil"/>
            </w:tcBorders>
          </w:tcPr>
          <w:p w:rsidR="00D61E8D" w:rsidRPr="009E6A31" w:rsidRDefault="00D61E8D" w:rsidP="0047625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:rsidR="00D61E8D" w:rsidRPr="009E6A31" w:rsidRDefault="00D61E8D" w:rsidP="0047625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6A31">
              <w:rPr>
                <w:rFonts w:ascii="Arial" w:hAnsi="Arial" w:cs="Arial"/>
                <w:color w:val="000000"/>
                <w:sz w:val="18"/>
                <w:szCs w:val="18"/>
              </w:rPr>
              <w:t>11 (11.1%)</w:t>
            </w:r>
          </w:p>
        </w:tc>
        <w:tc>
          <w:tcPr>
            <w:tcW w:w="1134" w:type="dxa"/>
            <w:tcBorders>
              <w:top w:val="nil"/>
            </w:tcBorders>
          </w:tcPr>
          <w:p w:rsidR="00D61E8D" w:rsidRPr="009E6A31" w:rsidRDefault="00D61E8D" w:rsidP="0047625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</w:tcBorders>
          </w:tcPr>
          <w:p w:rsidR="00D61E8D" w:rsidRPr="009E6A31" w:rsidRDefault="00D61E8D" w:rsidP="0047625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</w:tcBorders>
          </w:tcPr>
          <w:p w:rsidR="00D61E8D" w:rsidRPr="009E6A31" w:rsidRDefault="00D61E8D" w:rsidP="0047625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:rsidR="00D61E8D" w:rsidRPr="009E6A31" w:rsidRDefault="00D61E8D" w:rsidP="0047625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6A31">
              <w:rPr>
                <w:rFonts w:ascii="Arial" w:hAnsi="Arial" w:cs="Arial"/>
                <w:color w:val="000000"/>
                <w:sz w:val="18"/>
                <w:szCs w:val="18"/>
              </w:rPr>
              <w:t>χ2=25.5</w:t>
            </w:r>
          </w:p>
          <w:p w:rsidR="00D61E8D" w:rsidRPr="009E6A31" w:rsidRDefault="00D61E8D" w:rsidP="00476251">
            <w:pPr>
              <w:rPr>
                <w:rFonts w:ascii="Arial" w:hAnsi="Arial" w:cs="Arial"/>
                <w:sz w:val="18"/>
                <w:szCs w:val="18"/>
              </w:rPr>
            </w:pPr>
            <w:r w:rsidRPr="009E6A31">
              <w:rPr>
                <w:rFonts w:ascii="Arial" w:hAnsi="Arial" w:cs="Arial"/>
                <w:color w:val="000000"/>
                <w:sz w:val="18"/>
                <w:szCs w:val="18"/>
              </w:rPr>
              <w:t>p&lt;0.00001***</w:t>
            </w:r>
          </w:p>
        </w:tc>
      </w:tr>
      <w:tr w:rsidR="009E6A31" w:rsidRPr="009E6A31" w:rsidTr="00476251">
        <w:tc>
          <w:tcPr>
            <w:tcW w:w="1985" w:type="dxa"/>
            <w:tcBorders>
              <w:bottom w:val="nil"/>
            </w:tcBorders>
          </w:tcPr>
          <w:p w:rsidR="00D61E8D" w:rsidRPr="009E6A31" w:rsidRDefault="00D61E8D" w:rsidP="0047625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E6A3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SOAT 1 </w:t>
            </w:r>
            <w:proofErr w:type="spellStart"/>
            <w:r w:rsidRPr="009E6A31">
              <w:rPr>
                <w:rFonts w:ascii="Arial" w:hAnsi="Arial" w:cs="Arial"/>
                <w:b/>
                <w:bCs/>
                <w:sz w:val="18"/>
                <w:szCs w:val="18"/>
              </w:rPr>
              <w:t>expression</w:t>
            </w:r>
            <w:proofErr w:type="spellEnd"/>
            <w:r w:rsidRPr="009E6A3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score</w:t>
            </w:r>
          </w:p>
        </w:tc>
        <w:tc>
          <w:tcPr>
            <w:tcW w:w="1276" w:type="dxa"/>
            <w:tcBorders>
              <w:bottom w:val="nil"/>
            </w:tcBorders>
          </w:tcPr>
          <w:p w:rsidR="00D61E8D" w:rsidRPr="009E6A31" w:rsidRDefault="00D61E8D" w:rsidP="0047625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  <w:tcBorders>
              <w:bottom w:val="nil"/>
            </w:tcBorders>
          </w:tcPr>
          <w:p w:rsidR="00D61E8D" w:rsidRPr="009E6A31" w:rsidRDefault="00D61E8D" w:rsidP="0047625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:rsidR="00D61E8D" w:rsidRPr="009E6A31" w:rsidRDefault="00D61E8D" w:rsidP="0047625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dxa"/>
            <w:tcBorders>
              <w:bottom w:val="nil"/>
            </w:tcBorders>
          </w:tcPr>
          <w:p w:rsidR="00D61E8D" w:rsidRPr="009E6A31" w:rsidRDefault="00D61E8D" w:rsidP="0047625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:rsidR="00D61E8D" w:rsidRPr="009E6A31" w:rsidRDefault="00D61E8D" w:rsidP="0047625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D61E8D" w:rsidRPr="009E6A31" w:rsidRDefault="00D61E8D" w:rsidP="0047625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:rsidR="00D61E8D" w:rsidRPr="009E6A31" w:rsidRDefault="00D61E8D" w:rsidP="0047625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:rsidR="00D61E8D" w:rsidRPr="009E6A31" w:rsidRDefault="00D61E8D" w:rsidP="0047625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:rsidR="00D61E8D" w:rsidRPr="009E6A31" w:rsidRDefault="00D61E8D" w:rsidP="0047625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E6A31" w:rsidRPr="009E6A31" w:rsidTr="00476251">
        <w:tc>
          <w:tcPr>
            <w:tcW w:w="1985" w:type="dxa"/>
            <w:tcBorders>
              <w:top w:val="nil"/>
              <w:bottom w:val="nil"/>
            </w:tcBorders>
          </w:tcPr>
          <w:p w:rsidR="00D61E8D" w:rsidRPr="009E6A31" w:rsidRDefault="00D61E8D" w:rsidP="00476251">
            <w:pPr>
              <w:rPr>
                <w:rFonts w:ascii="Arial" w:hAnsi="Arial" w:cs="Arial"/>
                <w:sz w:val="18"/>
                <w:szCs w:val="18"/>
              </w:rPr>
            </w:pPr>
            <w:r w:rsidRPr="009E6A31">
              <w:rPr>
                <w:rFonts w:ascii="Arial" w:hAnsi="Arial" w:cs="Arial"/>
                <w:sz w:val="18"/>
                <w:szCs w:val="18"/>
              </w:rPr>
              <w:t>≤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D61E8D" w:rsidRPr="009E6A31" w:rsidRDefault="00D61E8D" w:rsidP="0047625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6A31">
              <w:rPr>
                <w:rFonts w:ascii="Arial" w:hAnsi="Arial" w:cs="Arial"/>
                <w:color w:val="000000"/>
                <w:sz w:val="18"/>
                <w:szCs w:val="18"/>
              </w:rPr>
              <w:t>167 (81.1%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D61E8D" w:rsidRPr="009E6A31" w:rsidRDefault="00D61E8D" w:rsidP="0047625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D61E8D" w:rsidRPr="009E6A31" w:rsidRDefault="00D61E8D" w:rsidP="0047625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dxa"/>
            <w:tcBorders>
              <w:top w:val="nil"/>
              <w:bottom w:val="nil"/>
            </w:tcBorders>
          </w:tcPr>
          <w:p w:rsidR="00D61E8D" w:rsidRPr="009E6A31" w:rsidRDefault="00D61E8D" w:rsidP="0047625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D61E8D" w:rsidRPr="009E6A31" w:rsidRDefault="00D61E8D" w:rsidP="0047625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6A31">
              <w:rPr>
                <w:rFonts w:ascii="Arial" w:hAnsi="Arial" w:cs="Arial"/>
                <w:color w:val="000000"/>
                <w:sz w:val="18"/>
                <w:szCs w:val="18"/>
              </w:rPr>
              <w:t>52 (60.5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61E8D" w:rsidRPr="009E6A31" w:rsidRDefault="00D61E8D" w:rsidP="0047625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D61E8D" w:rsidRPr="009E6A31" w:rsidRDefault="00D61E8D" w:rsidP="0047625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D61E8D" w:rsidRPr="009E6A31" w:rsidRDefault="00D61E8D" w:rsidP="0047625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61E8D" w:rsidRPr="009E6A31" w:rsidRDefault="00D61E8D" w:rsidP="0047625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76251" w:rsidRPr="009E6A31" w:rsidTr="00476251">
        <w:tc>
          <w:tcPr>
            <w:tcW w:w="1985" w:type="dxa"/>
            <w:tcBorders>
              <w:top w:val="nil"/>
            </w:tcBorders>
          </w:tcPr>
          <w:p w:rsidR="00D61E8D" w:rsidRPr="009E6A31" w:rsidRDefault="00D61E8D" w:rsidP="00476251">
            <w:pPr>
              <w:rPr>
                <w:rFonts w:ascii="Arial" w:hAnsi="Arial" w:cs="Arial"/>
                <w:sz w:val="18"/>
                <w:szCs w:val="18"/>
              </w:rPr>
            </w:pPr>
            <w:r w:rsidRPr="009E6A31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</w:tcBorders>
          </w:tcPr>
          <w:p w:rsidR="00D61E8D" w:rsidRPr="009E6A31" w:rsidRDefault="00D61E8D" w:rsidP="0047625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6A31">
              <w:rPr>
                <w:rFonts w:ascii="Arial" w:hAnsi="Arial" w:cs="Arial"/>
                <w:color w:val="000000"/>
                <w:sz w:val="18"/>
                <w:szCs w:val="18"/>
              </w:rPr>
              <w:t>39 (18.9%)</w:t>
            </w:r>
          </w:p>
        </w:tc>
        <w:tc>
          <w:tcPr>
            <w:tcW w:w="1275" w:type="dxa"/>
            <w:tcBorders>
              <w:top w:val="nil"/>
            </w:tcBorders>
          </w:tcPr>
          <w:p w:rsidR="00D61E8D" w:rsidRPr="009E6A31" w:rsidRDefault="00D61E8D" w:rsidP="0047625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</w:tcBorders>
          </w:tcPr>
          <w:p w:rsidR="00D61E8D" w:rsidRPr="009E6A31" w:rsidRDefault="00D61E8D" w:rsidP="0047625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dxa"/>
            <w:tcBorders>
              <w:top w:val="nil"/>
            </w:tcBorders>
          </w:tcPr>
          <w:p w:rsidR="00D61E8D" w:rsidRPr="009E6A31" w:rsidRDefault="00D61E8D" w:rsidP="0047625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:rsidR="00D61E8D" w:rsidRPr="009E6A31" w:rsidRDefault="00D61E8D" w:rsidP="0047625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6A31">
              <w:rPr>
                <w:rFonts w:ascii="Arial" w:hAnsi="Arial" w:cs="Arial"/>
                <w:color w:val="000000"/>
                <w:sz w:val="18"/>
                <w:szCs w:val="18"/>
              </w:rPr>
              <w:t>34 (39.5%)</w:t>
            </w:r>
          </w:p>
        </w:tc>
        <w:tc>
          <w:tcPr>
            <w:tcW w:w="1134" w:type="dxa"/>
            <w:tcBorders>
              <w:top w:val="nil"/>
            </w:tcBorders>
          </w:tcPr>
          <w:p w:rsidR="00D61E8D" w:rsidRPr="009E6A31" w:rsidRDefault="00D61E8D" w:rsidP="0047625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</w:tcBorders>
          </w:tcPr>
          <w:p w:rsidR="00D61E8D" w:rsidRPr="009E6A31" w:rsidRDefault="00D61E8D" w:rsidP="0047625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</w:tcBorders>
          </w:tcPr>
          <w:p w:rsidR="00D61E8D" w:rsidRPr="009E6A31" w:rsidRDefault="00D61E8D" w:rsidP="0047625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:rsidR="00D61E8D" w:rsidRPr="009E6A31" w:rsidRDefault="00D61E8D" w:rsidP="0047625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6A31">
              <w:rPr>
                <w:rFonts w:ascii="Arial" w:hAnsi="Arial" w:cs="Arial"/>
                <w:color w:val="000000"/>
                <w:sz w:val="18"/>
                <w:szCs w:val="18"/>
              </w:rPr>
              <w:t>χ2=13.7</w:t>
            </w:r>
          </w:p>
          <w:p w:rsidR="00D61E8D" w:rsidRPr="009E6A31" w:rsidRDefault="00D61E8D" w:rsidP="0047625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6A31">
              <w:rPr>
                <w:rFonts w:ascii="Arial" w:hAnsi="Arial" w:cs="Arial"/>
                <w:color w:val="000000"/>
                <w:sz w:val="18"/>
                <w:szCs w:val="18"/>
              </w:rPr>
              <w:t>p=0.00021***</w:t>
            </w:r>
          </w:p>
        </w:tc>
      </w:tr>
      <w:tr w:rsidR="009E6A31" w:rsidRPr="009E6A31" w:rsidTr="00476251">
        <w:tc>
          <w:tcPr>
            <w:tcW w:w="1985" w:type="dxa"/>
            <w:tcBorders>
              <w:bottom w:val="nil"/>
            </w:tcBorders>
          </w:tcPr>
          <w:p w:rsidR="00D61E8D" w:rsidRPr="009E6A31" w:rsidRDefault="00D61E8D" w:rsidP="0047625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E6A3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SOAT2 </w:t>
            </w:r>
            <w:proofErr w:type="spellStart"/>
            <w:r w:rsidRPr="009E6A31">
              <w:rPr>
                <w:rFonts w:ascii="Arial" w:hAnsi="Arial" w:cs="Arial"/>
                <w:b/>
                <w:bCs/>
                <w:sz w:val="18"/>
                <w:szCs w:val="18"/>
              </w:rPr>
              <w:t>expression</w:t>
            </w:r>
            <w:proofErr w:type="spellEnd"/>
            <w:r w:rsidRPr="009E6A3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score</w:t>
            </w:r>
          </w:p>
        </w:tc>
        <w:tc>
          <w:tcPr>
            <w:tcW w:w="1276" w:type="dxa"/>
            <w:tcBorders>
              <w:bottom w:val="nil"/>
            </w:tcBorders>
          </w:tcPr>
          <w:p w:rsidR="00D61E8D" w:rsidRPr="009E6A31" w:rsidRDefault="00D61E8D" w:rsidP="0047625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  <w:tcBorders>
              <w:bottom w:val="nil"/>
            </w:tcBorders>
          </w:tcPr>
          <w:p w:rsidR="00D61E8D" w:rsidRPr="009E6A31" w:rsidRDefault="00D61E8D" w:rsidP="0047625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:rsidR="00D61E8D" w:rsidRPr="009E6A31" w:rsidRDefault="00D61E8D" w:rsidP="0047625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dxa"/>
            <w:tcBorders>
              <w:bottom w:val="nil"/>
            </w:tcBorders>
          </w:tcPr>
          <w:p w:rsidR="00D61E8D" w:rsidRPr="009E6A31" w:rsidRDefault="00D61E8D" w:rsidP="0047625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:rsidR="00D61E8D" w:rsidRPr="009E6A31" w:rsidRDefault="00D61E8D" w:rsidP="0047625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D61E8D" w:rsidRPr="009E6A31" w:rsidRDefault="00D61E8D" w:rsidP="0047625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:rsidR="00D61E8D" w:rsidRPr="009E6A31" w:rsidRDefault="00D61E8D" w:rsidP="0047625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:rsidR="00D61E8D" w:rsidRPr="009E6A31" w:rsidRDefault="00D61E8D" w:rsidP="0047625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:rsidR="00D61E8D" w:rsidRPr="009E6A31" w:rsidRDefault="00D61E8D" w:rsidP="0047625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E6A31" w:rsidRPr="009E6A31" w:rsidTr="00476251">
        <w:tc>
          <w:tcPr>
            <w:tcW w:w="1985" w:type="dxa"/>
            <w:tcBorders>
              <w:top w:val="nil"/>
              <w:bottom w:val="nil"/>
            </w:tcBorders>
          </w:tcPr>
          <w:p w:rsidR="00D61E8D" w:rsidRPr="009E6A31" w:rsidRDefault="00D61E8D" w:rsidP="00476251">
            <w:pPr>
              <w:rPr>
                <w:rFonts w:ascii="Arial" w:hAnsi="Arial" w:cs="Arial"/>
                <w:sz w:val="18"/>
                <w:szCs w:val="18"/>
              </w:rPr>
            </w:pPr>
            <w:r w:rsidRPr="009E6A31">
              <w:rPr>
                <w:rFonts w:ascii="Arial" w:hAnsi="Arial" w:cs="Arial"/>
                <w:sz w:val="18"/>
                <w:szCs w:val="18"/>
              </w:rPr>
              <w:t>≤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D61E8D" w:rsidRPr="009E6A31" w:rsidRDefault="00D61E8D" w:rsidP="0047625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6A31">
              <w:rPr>
                <w:rFonts w:ascii="Arial" w:hAnsi="Arial" w:cs="Arial"/>
                <w:color w:val="000000"/>
                <w:sz w:val="18"/>
                <w:szCs w:val="18"/>
              </w:rPr>
              <w:t>181 (87.9%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D61E8D" w:rsidRPr="009E6A31" w:rsidRDefault="00D61E8D" w:rsidP="0047625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D61E8D" w:rsidRPr="009E6A31" w:rsidRDefault="00D61E8D" w:rsidP="0047625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dxa"/>
            <w:tcBorders>
              <w:top w:val="nil"/>
              <w:bottom w:val="nil"/>
            </w:tcBorders>
          </w:tcPr>
          <w:p w:rsidR="00D61E8D" w:rsidRPr="009E6A31" w:rsidRDefault="00D61E8D" w:rsidP="0047625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D61E8D" w:rsidRPr="009E6A31" w:rsidRDefault="00D61E8D" w:rsidP="0047625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6A31">
              <w:rPr>
                <w:rFonts w:ascii="Arial" w:hAnsi="Arial" w:cs="Arial"/>
                <w:color w:val="000000"/>
                <w:sz w:val="18"/>
                <w:szCs w:val="18"/>
              </w:rPr>
              <w:t>68 (81.9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61E8D" w:rsidRPr="009E6A31" w:rsidRDefault="00D61E8D" w:rsidP="0047625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D61E8D" w:rsidRPr="009E6A31" w:rsidRDefault="00D61E8D" w:rsidP="0047625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D61E8D" w:rsidRPr="009E6A31" w:rsidRDefault="00D61E8D" w:rsidP="0047625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61E8D" w:rsidRPr="009E6A31" w:rsidRDefault="00D61E8D" w:rsidP="0047625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76251" w:rsidRPr="009E6A31" w:rsidTr="00476251"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D61E8D" w:rsidRPr="009E6A31" w:rsidRDefault="00D61E8D" w:rsidP="00476251">
            <w:pPr>
              <w:rPr>
                <w:rFonts w:ascii="Arial" w:hAnsi="Arial" w:cs="Arial"/>
                <w:sz w:val="18"/>
                <w:szCs w:val="18"/>
              </w:rPr>
            </w:pPr>
            <w:r w:rsidRPr="009E6A31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D61E8D" w:rsidRPr="009E6A31" w:rsidRDefault="00D61E8D" w:rsidP="0047625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6A31">
              <w:rPr>
                <w:rFonts w:ascii="Arial" w:hAnsi="Arial" w:cs="Arial"/>
                <w:color w:val="000000"/>
                <w:sz w:val="18"/>
                <w:szCs w:val="18"/>
              </w:rPr>
              <w:t>25 (12.1%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:rsidR="00D61E8D" w:rsidRPr="009E6A31" w:rsidRDefault="00D61E8D" w:rsidP="0047625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D61E8D" w:rsidRPr="009E6A31" w:rsidRDefault="00D61E8D" w:rsidP="0047625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dxa"/>
            <w:tcBorders>
              <w:top w:val="nil"/>
              <w:bottom w:val="single" w:sz="4" w:space="0" w:color="auto"/>
            </w:tcBorders>
          </w:tcPr>
          <w:p w:rsidR="00D61E8D" w:rsidRPr="009E6A31" w:rsidRDefault="00D61E8D" w:rsidP="0047625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D61E8D" w:rsidRPr="009E6A31" w:rsidRDefault="00D61E8D" w:rsidP="0047625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6A31">
              <w:rPr>
                <w:rFonts w:ascii="Arial" w:hAnsi="Arial" w:cs="Arial"/>
                <w:color w:val="000000"/>
                <w:sz w:val="18"/>
                <w:szCs w:val="18"/>
              </w:rPr>
              <w:t>15 (18.1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D61E8D" w:rsidRPr="009E6A31" w:rsidRDefault="00D61E8D" w:rsidP="0047625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D61E8D" w:rsidRPr="009E6A31" w:rsidRDefault="00D61E8D" w:rsidP="0047625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D61E8D" w:rsidRPr="009E6A31" w:rsidRDefault="00D61E8D" w:rsidP="0047625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D61E8D" w:rsidRPr="009E6A31" w:rsidRDefault="00D61E8D" w:rsidP="0047625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6A31">
              <w:rPr>
                <w:rFonts w:ascii="Arial" w:hAnsi="Arial" w:cs="Arial"/>
                <w:color w:val="000000"/>
                <w:sz w:val="18"/>
                <w:szCs w:val="18"/>
              </w:rPr>
              <w:t>χ2=1.74</w:t>
            </w:r>
          </w:p>
          <w:p w:rsidR="00D61E8D" w:rsidRPr="009E6A31" w:rsidRDefault="00D61E8D" w:rsidP="0047625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6A31">
              <w:rPr>
                <w:rFonts w:ascii="Arial" w:hAnsi="Arial" w:cs="Arial"/>
                <w:color w:val="000000"/>
                <w:sz w:val="18"/>
                <w:szCs w:val="18"/>
              </w:rPr>
              <w:t>p=0.18</w:t>
            </w:r>
          </w:p>
        </w:tc>
      </w:tr>
    </w:tbl>
    <w:p w:rsidR="00476251" w:rsidRPr="0077072A" w:rsidRDefault="00476251" w:rsidP="00476251">
      <w:pPr>
        <w:rPr>
          <w:b/>
          <w:lang w:val="en-US"/>
        </w:rPr>
      </w:pPr>
      <w:bookmarkStart w:id="0" w:name="_Hlk54773338"/>
      <w:r w:rsidRPr="0077072A">
        <w:rPr>
          <w:b/>
          <w:lang w:val="en-US"/>
        </w:rPr>
        <w:t>Supplementary Table</w:t>
      </w:r>
      <w:r w:rsidR="000D5118">
        <w:rPr>
          <w:b/>
          <w:lang w:val="en-US"/>
        </w:rPr>
        <w:t xml:space="preserve"> </w:t>
      </w:r>
      <w:bookmarkStart w:id="1" w:name="_GoBack"/>
      <w:bookmarkEnd w:id="1"/>
      <w:r w:rsidR="000D5118">
        <w:rPr>
          <w:b/>
          <w:lang w:val="en-US"/>
        </w:rPr>
        <w:t>1</w:t>
      </w:r>
      <w:r w:rsidRPr="0077072A">
        <w:rPr>
          <w:b/>
          <w:lang w:val="en-US"/>
        </w:rPr>
        <w:t xml:space="preserve">: Comparison of clinopathological features between the two cohorts </w:t>
      </w:r>
    </w:p>
    <w:p w:rsidR="00476251" w:rsidRPr="0077072A" w:rsidRDefault="00476251" w:rsidP="00476251">
      <w:pPr>
        <w:rPr>
          <w:b/>
          <w:lang w:val="en-US"/>
        </w:rPr>
      </w:pPr>
      <w:r w:rsidRPr="0077072A">
        <w:rPr>
          <w:b/>
          <w:lang w:val="en-US"/>
        </w:rPr>
        <w:t>Karlsruhe (A) and Leuven (B)</w:t>
      </w:r>
    </w:p>
    <w:bookmarkEnd w:id="0"/>
    <w:p w:rsidR="00476251" w:rsidRPr="0077072A" w:rsidRDefault="00476251" w:rsidP="00476251">
      <w:pPr>
        <w:rPr>
          <w:rFonts w:ascii="Arial" w:hAnsi="Arial" w:cs="Arial"/>
          <w:sz w:val="18"/>
          <w:szCs w:val="18"/>
          <w:lang w:val="en-US"/>
        </w:rPr>
      </w:pPr>
    </w:p>
    <w:p w:rsidR="00D33D48" w:rsidRPr="0077072A" w:rsidRDefault="00654B1E">
      <w:pPr>
        <w:rPr>
          <w:rFonts w:ascii="Arial" w:hAnsi="Arial" w:cs="Arial"/>
          <w:sz w:val="18"/>
          <w:szCs w:val="18"/>
          <w:lang w:val="en-US"/>
        </w:rPr>
      </w:pPr>
      <w:r w:rsidRPr="0077072A">
        <w:rPr>
          <w:rFonts w:ascii="Arial" w:hAnsi="Arial" w:cs="Arial"/>
          <w:sz w:val="18"/>
          <w:szCs w:val="18"/>
          <w:lang w:val="en-US"/>
        </w:rPr>
        <w:t>BCR: biochemical recurrence</w:t>
      </w:r>
      <w:r w:rsidR="00D33D48" w:rsidRPr="0077072A">
        <w:rPr>
          <w:rFonts w:ascii="Arial" w:hAnsi="Arial" w:cs="Arial"/>
          <w:sz w:val="18"/>
          <w:szCs w:val="18"/>
          <w:lang w:val="en-US"/>
        </w:rPr>
        <w:br/>
        <w:t>*= significant, **= very significant, ***= very very significant</w:t>
      </w:r>
    </w:p>
    <w:sectPr w:rsidR="00D33D48" w:rsidRPr="0077072A" w:rsidSect="009E6A31"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054D"/>
    <w:rsid w:val="000D5118"/>
    <w:rsid w:val="002F702B"/>
    <w:rsid w:val="00476251"/>
    <w:rsid w:val="005E054D"/>
    <w:rsid w:val="00654B1E"/>
    <w:rsid w:val="006C095A"/>
    <w:rsid w:val="0077072A"/>
    <w:rsid w:val="009E6A31"/>
    <w:rsid w:val="00A82BA5"/>
    <w:rsid w:val="00B470B7"/>
    <w:rsid w:val="00C16EF3"/>
    <w:rsid w:val="00D33D48"/>
    <w:rsid w:val="00D61E8D"/>
    <w:rsid w:val="00F54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84FEAE"/>
  <w15:chartTrackingRefBased/>
  <w15:docId w15:val="{4A790AE1-C165-4982-B706-AD158FBE9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E05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E05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E054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36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9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1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8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8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85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36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8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5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33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16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6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77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2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04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7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53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6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4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1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7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9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0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33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1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4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96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13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53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16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13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20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64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2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4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9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5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3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55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74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9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5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5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1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85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83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63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0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4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0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9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9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3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1020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 Eckhardt</dc:creator>
  <cp:keywords/>
  <dc:description/>
  <cp:lastModifiedBy>isweigan</cp:lastModifiedBy>
  <cp:revision>4</cp:revision>
  <dcterms:created xsi:type="dcterms:W3CDTF">2020-11-02T11:32:00Z</dcterms:created>
  <dcterms:modified xsi:type="dcterms:W3CDTF">2020-11-19T10:12:00Z</dcterms:modified>
</cp:coreProperties>
</file>